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47E1F1" w14:textId="78EE8A93" w:rsidR="00A25D10" w:rsidRDefault="00FF4E2C">
      <w:r w:rsidRPr="00FF4E2C">
        <w:rPr>
          <w:rFonts w:ascii="Times New Roman" w:eastAsia="Calibri" w:hAnsi="Times New Roman" w:cs="Times New Roman"/>
          <w:noProof/>
          <w:kern w:val="0"/>
          <w:sz w:val="24"/>
          <w:szCs w:val="24"/>
          <w14:ligatures w14:val="none"/>
        </w:rPr>
        <w:drawing>
          <wp:anchor distT="0" distB="0" distL="114300" distR="114300" simplePos="0" relativeHeight="251658240" behindDoc="1" locked="0" layoutInCell="1" allowOverlap="1" wp14:anchorId="4DBB6FD1" wp14:editId="301857A8">
            <wp:simplePos x="0" y="0"/>
            <wp:positionH relativeFrom="column">
              <wp:posOffset>333375</wp:posOffset>
            </wp:positionH>
            <wp:positionV relativeFrom="paragraph">
              <wp:posOffset>2408555</wp:posOffset>
            </wp:positionV>
            <wp:extent cx="2360930" cy="2576830"/>
            <wp:effectExtent l="0" t="0" r="0" b="1270"/>
            <wp:wrapTight wrapText="bothSides">
              <wp:wrapPolygon edited="0">
                <wp:start x="2672" y="106"/>
                <wp:lineTo x="2091" y="426"/>
                <wp:lineTo x="2208" y="852"/>
                <wp:lineTo x="3486" y="2023"/>
                <wp:lineTo x="813" y="2448"/>
                <wp:lineTo x="116" y="2768"/>
                <wp:lineTo x="232" y="14372"/>
                <wp:lineTo x="2672" y="15649"/>
                <wp:lineTo x="3486" y="15649"/>
                <wp:lineTo x="1510" y="16075"/>
                <wp:lineTo x="1510" y="16714"/>
                <wp:lineTo x="4648" y="17352"/>
                <wp:lineTo x="4648" y="17672"/>
                <wp:lineTo x="5461" y="19056"/>
                <wp:lineTo x="4648" y="20014"/>
                <wp:lineTo x="3834" y="20759"/>
                <wp:lineTo x="3951" y="21078"/>
                <wp:lineTo x="11852" y="21504"/>
                <wp:lineTo x="12549" y="21504"/>
                <wp:lineTo x="12665" y="21291"/>
                <wp:lineTo x="13130" y="20759"/>
                <wp:lineTo x="14292" y="20759"/>
                <wp:lineTo x="17777" y="19482"/>
                <wp:lineTo x="17893" y="19056"/>
                <wp:lineTo x="19520" y="17352"/>
                <wp:lineTo x="21031" y="16820"/>
                <wp:lineTo x="21263" y="16394"/>
                <wp:lineTo x="20450" y="15649"/>
                <wp:lineTo x="20682" y="12775"/>
                <wp:lineTo x="19869" y="12242"/>
                <wp:lineTo x="20682" y="11923"/>
                <wp:lineTo x="20334" y="5962"/>
                <wp:lineTo x="19520" y="5429"/>
                <wp:lineTo x="20101" y="4471"/>
                <wp:lineTo x="19753" y="4258"/>
                <wp:lineTo x="16848" y="3726"/>
                <wp:lineTo x="17080" y="639"/>
                <wp:lineTo x="14873" y="319"/>
                <wp:lineTo x="3137" y="106"/>
                <wp:lineTo x="2672" y="106"/>
              </wp:wrapPolygon>
            </wp:wrapTight>
            <wp:docPr id="4" name="Picture 3" descr="A black and grey rectangular object with a black background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37BBD10B-D87D-12A2-6982-7D77B8AB49F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A black and grey rectangular object with a black background&#10;&#10;Description automatically generated">
                      <a:extLst>
                        <a:ext uri="{FF2B5EF4-FFF2-40B4-BE49-F238E27FC236}">
                          <a16:creationId xmlns:a16="http://schemas.microsoft.com/office/drawing/2014/main" id="{37BBD10B-D87D-12A2-6982-7D77B8AB49F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60930" cy="25768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E54A9">
        <w:rPr>
          <w:noProof/>
          <w:lang w:val="en-US"/>
        </w:rPr>
        <w:drawing>
          <wp:inline distT="0" distB="0" distL="0" distR="0" wp14:anchorId="6173F447" wp14:editId="7A9D64E8">
            <wp:extent cx="6577965" cy="2409825"/>
            <wp:effectExtent l="0" t="0" r="0" b="3175"/>
            <wp:docPr id="63327883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" b="50955"/>
                    <a:stretch/>
                  </pic:blipFill>
                  <pic:spPr bwMode="auto">
                    <a:xfrm>
                      <a:off x="0" y="0"/>
                      <a:ext cx="6577965" cy="2409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9709DA" w14:textId="77777777" w:rsidR="00FF4E2C" w:rsidRDefault="00FF4E2C" w:rsidP="007D5DDD">
      <w:pPr>
        <w:spacing w:after="0" w:line="480" w:lineRule="auto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2DFE33C6" w14:textId="77777777" w:rsidR="00FF4E2C" w:rsidRDefault="00FF4E2C" w:rsidP="007D5DDD">
      <w:pPr>
        <w:spacing w:after="0" w:line="480" w:lineRule="auto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1C86CB09" w14:textId="77777777" w:rsidR="00FF4E2C" w:rsidRDefault="00FF4E2C" w:rsidP="007D5DDD">
      <w:pPr>
        <w:spacing w:after="0" w:line="480" w:lineRule="auto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6815BE23" w14:textId="77777777" w:rsidR="00FF4E2C" w:rsidRDefault="00FF4E2C" w:rsidP="007D5DDD">
      <w:pPr>
        <w:spacing w:after="0" w:line="480" w:lineRule="auto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2CCDCABA" w14:textId="77777777" w:rsidR="00FF4E2C" w:rsidRDefault="00FF4E2C" w:rsidP="007D5DDD">
      <w:pPr>
        <w:spacing w:after="0" w:line="480" w:lineRule="auto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774194B4" w14:textId="77777777" w:rsidR="00FF4E2C" w:rsidRDefault="00FF4E2C" w:rsidP="007D5DDD">
      <w:pPr>
        <w:spacing w:after="0" w:line="480" w:lineRule="auto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5D9A41D5" w14:textId="77777777" w:rsidR="00FF4E2C" w:rsidRDefault="00FF4E2C" w:rsidP="007D5DDD">
      <w:pPr>
        <w:spacing w:after="0" w:line="480" w:lineRule="auto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75B9E171" w14:textId="6A8AA5B4" w:rsidR="007D5DDD" w:rsidRPr="002C7CCD" w:rsidRDefault="007D5DDD" w:rsidP="007D5DDD">
      <w:pPr>
        <w:spacing w:after="0" w:line="480" w:lineRule="auto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  <w:r w:rsidRPr="00E153C8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Figure S1</w:t>
      </w:r>
      <w:r w:rsidRPr="00E153C8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. ATG16 L1 WD domains attenuated inflammatory signaling through the TLR3 pathway. (</w:t>
      </w:r>
      <w:r w:rsidRPr="004827F0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A</w:t>
      </w:r>
      <w:r w:rsidRPr="00E153C8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) Expression of </w:t>
      </w:r>
      <w:r w:rsidRPr="003067BF">
        <w:rPr>
          <w:rFonts w:ascii="Times New Roman" w:eastAsia="Calibri" w:hAnsi="Times New Roman" w:cs="Times New Roman"/>
          <w:i/>
          <w:iCs/>
          <w:kern w:val="0"/>
          <w:sz w:val="24"/>
          <w:szCs w:val="24"/>
          <w:lang w:val="en-US"/>
          <w14:ligatures w14:val="none"/>
        </w:rPr>
        <w:t>I</w:t>
      </w:r>
      <w:r w:rsidR="00336C8A" w:rsidRPr="003067BF">
        <w:rPr>
          <w:rFonts w:ascii="Times New Roman" w:eastAsia="Calibri" w:hAnsi="Times New Roman" w:cs="Times New Roman"/>
          <w:i/>
          <w:iCs/>
          <w:kern w:val="0"/>
          <w:sz w:val="24"/>
          <w:szCs w:val="24"/>
          <w:lang w:val="en-US"/>
          <w14:ligatures w14:val="none"/>
        </w:rPr>
        <w:t>fnb</w:t>
      </w:r>
      <w:r w:rsidRPr="003067BF">
        <w:rPr>
          <w:rFonts w:ascii="Times New Roman" w:eastAsia="Calibri" w:hAnsi="Times New Roman" w:cs="Times New Roman"/>
          <w:i/>
          <w:iCs/>
          <w:kern w:val="0"/>
          <w:sz w:val="24"/>
          <w:szCs w:val="24"/>
          <w:lang w:val="en-US"/>
          <w14:ligatures w14:val="none"/>
        </w:rPr>
        <w:t>1</w:t>
      </w:r>
      <w:r w:rsidRPr="00E153C8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 and </w:t>
      </w:r>
      <w:r w:rsidRPr="003067BF">
        <w:rPr>
          <w:rFonts w:ascii="Times New Roman" w:eastAsia="Calibri" w:hAnsi="Times New Roman" w:cs="Times New Roman"/>
          <w:i/>
          <w:iCs/>
          <w:kern w:val="0"/>
          <w:sz w:val="24"/>
          <w:szCs w:val="24"/>
          <w:lang w:val="en-US"/>
          <w14:ligatures w14:val="none"/>
        </w:rPr>
        <w:t>I</w:t>
      </w:r>
      <w:r w:rsidR="00336C8A" w:rsidRPr="003067BF">
        <w:rPr>
          <w:rFonts w:ascii="Times New Roman" w:eastAsia="Calibri" w:hAnsi="Times New Roman" w:cs="Times New Roman"/>
          <w:i/>
          <w:iCs/>
          <w:kern w:val="0"/>
          <w:sz w:val="24"/>
          <w:szCs w:val="24"/>
          <w:lang w:val="en-US"/>
          <w14:ligatures w14:val="none"/>
        </w:rPr>
        <w:t>sg</w:t>
      </w:r>
      <w:r w:rsidRPr="003067BF">
        <w:rPr>
          <w:rFonts w:ascii="Times New Roman" w:eastAsia="Calibri" w:hAnsi="Times New Roman" w:cs="Times New Roman"/>
          <w:i/>
          <w:iCs/>
          <w:kern w:val="0"/>
          <w:sz w:val="24"/>
          <w:szCs w:val="24"/>
          <w:lang w:val="en-US"/>
          <w14:ligatures w14:val="none"/>
        </w:rPr>
        <w:t>15</w:t>
      </w:r>
      <w:r w:rsidRPr="00E153C8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 mRNA </w:t>
      </w:r>
      <w:r w:rsidR="00C16F21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relative to </w:t>
      </w:r>
      <w:r w:rsidR="00811CAA" w:rsidRPr="003A126A">
        <w:rPr>
          <w:rFonts w:ascii="Times New Roman" w:eastAsia="Calibri" w:hAnsi="Times New Roman" w:cs="Times New Roman"/>
          <w:i/>
          <w:iCs/>
          <w:kern w:val="0"/>
          <w:sz w:val="24"/>
          <w:szCs w:val="24"/>
          <w:lang w:val="en-US"/>
          <w14:ligatures w14:val="none"/>
        </w:rPr>
        <w:t>Rn18s</w:t>
      </w:r>
      <w:r w:rsidR="00811CAA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 rRNA</w:t>
      </w:r>
      <w:r w:rsidR="003A126A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 </w:t>
      </w:r>
      <w:r w:rsidRPr="00E153C8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in WT and ΔWD MEFs RNA (+SEM) by qPCR either untreated, or 4 h after incubation with poly IC, or treated with TLR3 inhibitor </w:t>
      </w:r>
      <w:r w:rsidR="00336C8A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1</w:t>
      </w:r>
      <w:r w:rsidR="00336C8A" w:rsidRPr="00E153C8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 </w:t>
      </w:r>
      <w:r w:rsidRPr="00E153C8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h prior to incubation with poly IC. Independent samples t-test: *** = p&lt;0.001. n=3.  (</w:t>
      </w:r>
      <w:r w:rsidRPr="003067BF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B</w:t>
      </w:r>
      <w:r w:rsidRPr="00E153C8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) </w:t>
      </w:r>
      <w:proofErr w:type="spellStart"/>
      <w:r w:rsidR="00336C8A" w:rsidRPr="003067BF">
        <w:rPr>
          <w:rFonts w:ascii="Times New Roman" w:eastAsia="Calibri" w:hAnsi="Times New Roman" w:cs="Times New Roman"/>
          <w:i/>
          <w:iCs/>
          <w:kern w:val="0"/>
          <w:sz w:val="24"/>
          <w:szCs w:val="24"/>
          <w:lang w:val="en-US"/>
          <w14:ligatures w14:val="none"/>
        </w:rPr>
        <w:t>ri</w:t>
      </w:r>
      <w:r w:rsidR="00336C8A">
        <w:rPr>
          <w:rFonts w:ascii="Times New Roman" w:eastAsia="Calibri" w:hAnsi="Times New Roman" w:cs="Times New Roman"/>
          <w:i/>
          <w:iCs/>
          <w:kern w:val="0"/>
          <w:sz w:val="24"/>
          <w:szCs w:val="24"/>
          <w:lang w:val="en-US"/>
          <w14:ligatures w14:val="none"/>
        </w:rPr>
        <w:t>gi</w:t>
      </w:r>
      <w:proofErr w:type="spellEnd"/>
      <w:r w:rsidRPr="00E153C8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 KO cell lines were generated by infecting WT and ΔWD MEFs with custom CRISPR gRNA lentivirus transduction particles. Knockdown of RIGI protein expression was evaluated by western blot. WT </w:t>
      </w:r>
      <w:proofErr w:type="spellStart"/>
      <w:r w:rsidR="00336C8A" w:rsidRPr="003067BF">
        <w:rPr>
          <w:rFonts w:ascii="Times New Roman" w:eastAsia="Calibri" w:hAnsi="Times New Roman" w:cs="Times New Roman"/>
          <w:i/>
          <w:iCs/>
          <w:kern w:val="0"/>
          <w:sz w:val="24"/>
          <w:szCs w:val="24"/>
          <w:lang w:val="en-US"/>
          <w14:ligatures w14:val="none"/>
        </w:rPr>
        <w:t>rigi</w:t>
      </w:r>
      <w:proofErr w:type="spellEnd"/>
      <w:r w:rsidRPr="00E153C8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 KO #2 and ΔWD </w:t>
      </w:r>
      <w:proofErr w:type="spellStart"/>
      <w:r w:rsidR="00336C8A" w:rsidRPr="003067BF">
        <w:rPr>
          <w:rFonts w:ascii="Times New Roman" w:eastAsia="Calibri" w:hAnsi="Times New Roman" w:cs="Times New Roman"/>
          <w:i/>
          <w:iCs/>
          <w:kern w:val="0"/>
          <w:sz w:val="24"/>
          <w:szCs w:val="24"/>
          <w:lang w:val="en-US"/>
          <w14:ligatures w14:val="none"/>
        </w:rPr>
        <w:t>rigi</w:t>
      </w:r>
      <w:proofErr w:type="spellEnd"/>
      <w:r w:rsidRPr="00E153C8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 KO #2 cell lines were chosen for IAV challenge. (</w:t>
      </w:r>
      <w:r w:rsidRPr="003067BF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C</w:t>
      </w:r>
      <w:r w:rsidRPr="00E153C8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) </w:t>
      </w:r>
      <w:r w:rsidRPr="003067BF">
        <w:rPr>
          <w:rFonts w:ascii="Times New Roman" w:eastAsia="Calibri" w:hAnsi="Times New Roman" w:cs="Times New Roman"/>
          <w:i/>
          <w:iCs/>
          <w:kern w:val="0"/>
          <w:sz w:val="24"/>
          <w:szCs w:val="24"/>
          <w:lang w:val="en-US"/>
          <w14:ligatures w14:val="none"/>
        </w:rPr>
        <w:t>I</w:t>
      </w:r>
      <w:r w:rsidR="00336C8A" w:rsidRPr="003067BF">
        <w:rPr>
          <w:rFonts w:ascii="Times New Roman" w:eastAsia="Calibri" w:hAnsi="Times New Roman" w:cs="Times New Roman"/>
          <w:i/>
          <w:iCs/>
          <w:kern w:val="0"/>
          <w:sz w:val="24"/>
          <w:szCs w:val="24"/>
          <w:lang w:val="en-US"/>
          <w14:ligatures w14:val="none"/>
        </w:rPr>
        <w:t>fnb</w:t>
      </w:r>
      <w:r w:rsidRPr="003067BF">
        <w:rPr>
          <w:rFonts w:ascii="Times New Roman" w:eastAsia="Calibri" w:hAnsi="Times New Roman" w:cs="Times New Roman"/>
          <w:i/>
          <w:iCs/>
          <w:kern w:val="0"/>
          <w:sz w:val="24"/>
          <w:szCs w:val="24"/>
          <w:lang w:val="en-US"/>
          <w14:ligatures w14:val="none"/>
        </w:rPr>
        <w:t>1</w:t>
      </w:r>
      <w:r w:rsidRPr="00E153C8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 mRNA expression (+SEM) following challenge with IAV for 120 min in WT and ΔWD cells with inhibition of either TLR3 or RIGI pathways. Independent samples t-test: * p&lt;0.05 n=3.</w:t>
      </w:r>
    </w:p>
    <w:p w14:paraId="7080F496" w14:textId="77777777" w:rsidR="007D5DDD" w:rsidRDefault="007D5DDD"/>
    <w:sectPr w:rsidR="007D5D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53C8"/>
    <w:rsid w:val="00017E84"/>
    <w:rsid w:val="000350D6"/>
    <w:rsid w:val="000D393B"/>
    <w:rsid w:val="00147F6B"/>
    <w:rsid w:val="001674D5"/>
    <w:rsid w:val="00173039"/>
    <w:rsid w:val="00276176"/>
    <w:rsid w:val="00296B7E"/>
    <w:rsid w:val="002C7CCD"/>
    <w:rsid w:val="003067BF"/>
    <w:rsid w:val="00336C8A"/>
    <w:rsid w:val="003A126A"/>
    <w:rsid w:val="004827F0"/>
    <w:rsid w:val="00545F6B"/>
    <w:rsid w:val="0055458A"/>
    <w:rsid w:val="005B6DB6"/>
    <w:rsid w:val="007D5DDD"/>
    <w:rsid w:val="00811CAA"/>
    <w:rsid w:val="0083318C"/>
    <w:rsid w:val="00A25D10"/>
    <w:rsid w:val="00A41901"/>
    <w:rsid w:val="00AB610E"/>
    <w:rsid w:val="00B509E0"/>
    <w:rsid w:val="00BC2D10"/>
    <w:rsid w:val="00BE54A9"/>
    <w:rsid w:val="00C16F21"/>
    <w:rsid w:val="00C5001B"/>
    <w:rsid w:val="00CF2060"/>
    <w:rsid w:val="00D0276E"/>
    <w:rsid w:val="00E153C8"/>
    <w:rsid w:val="00F72066"/>
    <w:rsid w:val="00FF4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AE9FE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7D5DDD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C2D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2D1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3-12T13:01:00Z</dcterms:created>
  <dcterms:modified xsi:type="dcterms:W3CDTF">2025-03-12T1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84934594</vt:i4>
  </property>
  <property fmtid="{D5CDD505-2E9C-101B-9397-08002B2CF9AE}" pid="3" name="_NewReviewCycle">
    <vt:lpwstr/>
  </property>
  <property fmtid="{D5CDD505-2E9C-101B-9397-08002B2CF9AE}" pid="4" name="_ReviewingToolsShownOnce">
    <vt:lpwstr/>
  </property>
</Properties>
</file>